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2D09C" w14:textId="6F8B2ABB" w:rsidR="002878CE" w:rsidRDefault="00CE53B4" w:rsidP="00CE53B4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  <w:sz w:val="32"/>
          <w:szCs w:val="32"/>
        </w:rPr>
      </w:pPr>
      <w:r w:rsidRPr="008A1326">
        <w:rPr>
          <w:rFonts w:asciiTheme="majorBidi" w:eastAsia="Times New Roman" w:hAnsiTheme="majorBidi" w:cstheme="majorBidi"/>
          <w:b/>
          <w:bCs/>
          <w:color w:val="222222"/>
          <w:sz w:val="19"/>
          <w:szCs w:val="19"/>
        </w:rPr>
        <w:t>​</w:t>
      </w:r>
      <w:r w:rsidR="002878CE" w:rsidRPr="002878CE">
        <w:rPr>
          <w:rFonts w:asciiTheme="majorBidi" w:eastAsia="Times New Roman" w:hAnsiTheme="majorBidi" w:cstheme="majorBidi"/>
          <w:b/>
          <w:bCs/>
          <w:color w:val="222222"/>
          <w:sz w:val="32"/>
          <w:szCs w:val="32"/>
        </w:rPr>
        <w:t xml:space="preserve">Supplementary material 2 </w:t>
      </w:r>
    </w:p>
    <w:p w14:paraId="48F33FBE" w14:textId="77777777" w:rsidR="002878CE" w:rsidRDefault="002878CE" w:rsidP="00CE53B4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  <w:sz w:val="19"/>
          <w:szCs w:val="19"/>
        </w:rPr>
      </w:pPr>
    </w:p>
    <w:p w14:paraId="4A861ED5" w14:textId="77777777" w:rsidR="002878CE" w:rsidRDefault="002878CE" w:rsidP="00CE53B4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  <w:sz w:val="19"/>
          <w:szCs w:val="19"/>
        </w:rPr>
      </w:pPr>
    </w:p>
    <w:p w14:paraId="5B358102" w14:textId="3079C4F8" w:rsidR="00CE53B4" w:rsidRPr="008A1326" w:rsidRDefault="00CE53B4" w:rsidP="00CE53B4">
      <w:pPr>
        <w:shd w:val="clear" w:color="auto" w:fill="FFFFFF"/>
        <w:spacing w:after="0" w:line="240" w:lineRule="auto"/>
        <w:rPr>
          <w:rStyle w:val="Heading1Char"/>
          <w:rFonts w:asciiTheme="majorBidi" w:hAnsiTheme="majorBidi"/>
        </w:rPr>
      </w:pPr>
      <w:r w:rsidRPr="002878CE">
        <w:rPr>
          <w:rStyle w:val="Heading1Char"/>
          <w:rFonts w:asciiTheme="majorBidi" w:hAnsiTheme="majorBidi"/>
          <w:color w:val="000000" w:themeColor="text1"/>
        </w:rPr>
        <w:t>Interview questions</w:t>
      </w:r>
    </w:p>
    <w:p w14:paraId="4501FF6A" w14:textId="77777777" w:rsidR="00FB00F6" w:rsidRPr="008A1326" w:rsidRDefault="00FB00F6" w:rsidP="00FB00F6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  <w:sz w:val="19"/>
          <w:szCs w:val="19"/>
        </w:rPr>
      </w:pPr>
    </w:p>
    <w:p w14:paraId="5E77CAAD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19"/>
          <w:szCs w:val="19"/>
        </w:rPr>
      </w:pPr>
    </w:p>
    <w:p w14:paraId="0C15B682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bookmarkStart w:id="0" w:name="_GoBack"/>
      <w:bookmarkEnd w:id="0"/>
    </w:p>
    <w:p w14:paraId="38075C70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 am going to begin our interview today with asking you some questions about yourself and your health. </w:t>
      </w:r>
    </w:p>
    <w:p w14:paraId="0D720BE8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</w:p>
    <w:p w14:paraId="6B3F873D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How old are you? </w:t>
      </w:r>
    </w:p>
    <w:p w14:paraId="7F3425B1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What is your occupation?</w:t>
      </w:r>
    </w:p>
    <w:p w14:paraId="0E97054B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What was the highest level of education you achieved?</w:t>
      </w:r>
    </w:p>
    <w:p w14:paraId="52B2C9D0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Do you live with anyone? If yes, how many people and who are they?</w:t>
      </w:r>
    </w:p>
    <w:p w14:paraId="2FF519EA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Do you have a healthcare card/pension card/private health card?</w:t>
      </w:r>
    </w:p>
    <w:p w14:paraId="68EFE851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When did your injury occur? </w:t>
      </w:r>
    </w:p>
    <w:p w14:paraId="56B0621C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How much has your health changed since the accident?</w:t>
      </w:r>
    </w:p>
    <w:p w14:paraId="47B0C196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Are you taking any medications related to your injury? </w:t>
      </w:r>
    </w:p>
    <w:p w14:paraId="62FF632B" w14:textId="77777777" w:rsidR="009C212F" w:rsidRPr="008A1326" w:rsidRDefault="009C212F" w:rsidP="009C212F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f yes, what type of medications and how frequently? Who has prescribed these medications? </w:t>
      </w:r>
    </w:p>
    <w:p w14:paraId="7A8C53FD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</w:p>
    <w:p w14:paraId="747F1C46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 am now going to ask you about your accident and injury and how it has impacted your health?  </w:t>
      </w:r>
    </w:p>
    <w:p w14:paraId="4B6CA3F0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</w:p>
    <w:p w14:paraId="21DA076E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Can you tell me about your accident? </w:t>
      </w:r>
    </w:p>
    <w:p w14:paraId="445BC740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Circumstances and injury details </w:t>
      </w:r>
    </w:p>
    <w:p w14:paraId="0FF7B63F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Can you describe what impact the accident has had on your health and wellbeing? </w:t>
      </w:r>
    </w:p>
    <w:p w14:paraId="2D175A1E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What was your health status before the accident and after (exercise, mental wellbeing, and ability to do activities of daily living)? </w:t>
      </w:r>
    </w:p>
    <w:p w14:paraId="73E8F275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Can you tell me about your recovery? </w:t>
      </w:r>
    </w:p>
    <w:p w14:paraId="4AAA703C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What do you mean by recovery? How do you know if you have successfully recovered?</w:t>
      </w:r>
    </w:p>
    <w:p w14:paraId="07A07FD9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f not recovered, what are your expectations for your recovery? </w:t>
      </w:r>
    </w:p>
    <w:p w14:paraId="33555756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</w:p>
    <w:p w14:paraId="6C045E39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 am now going to ask you questions about the health professionals you may have seen during your recovery and the health care you have received. </w:t>
      </w:r>
    </w:p>
    <w:p w14:paraId="7E9FA4B1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</w:p>
    <w:p w14:paraId="4D7E2165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What was the role of your general practitioner in this recovery process?</w:t>
      </w:r>
    </w:p>
    <w:p w14:paraId="7AD40CB5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Could you describe to me your visits to your GP? </w:t>
      </w:r>
    </w:p>
    <w:p w14:paraId="33F886F9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nformation provided? How many of visits (approximately)? How many GP’s? </w:t>
      </w:r>
    </w:p>
    <w:p w14:paraId="605EC4D0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Has an allied health professional (e.g. a physiotherapist) had a role in this recovery process?</w:t>
      </w:r>
    </w:p>
    <w:p w14:paraId="2EB14EE8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Information provided? Number of visits? How many professionals?</w:t>
      </w:r>
    </w:p>
    <w:p w14:paraId="632CF0F9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What was the role of a mental health specialist in your recovery process?</w:t>
      </w:r>
    </w:p>
    <w:p w14:paraId="4E25605D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Could you describe to me your visits to your mental health specialist? </w:t>
      </w:r>
    </w:p>
    <w:p w14:paraId="0AEEBCCF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What type of specialist? Information provided? Number of visits? How many specialist? </w:t>
      </w:r>
    </w:p>
    <w:p w14:paraId="03CE0FB2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f you have been admitted to hospital, how satisfied were you with the health care received? </w:t>
      </w:r>
    </w:p>
    <w:p w14:paraId="133CBF83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How satisfied were you with the quality of medical services and medical providers during your recovery?  </w:t>
      </w:r>
    </w:p>
    <w:p w14:paraId="1C8BBFA3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If you were not satisfied, could you please explain to me why and what would you change? Do you think this has impacted your outcomes and how much?</w:t>
      </w:r>
    </w:p>
    <w:p w14:paraId="384388C9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During your recovery, did you have access to medical services and health care you needed? If not, can you please explain why?</w:t>
      </w:r>
    </w:p>
    <w:p w14:paraId="11E3662E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</w:p>
    <w:p w14:paraId="5BD3C069" w14:textId="77777777" w:rsidR="009C212F" w:rsidRPr="008A1326" w:rsidRDefault="009C212F" w:rsidP="009C212F">
      <w:pPr>
        <w:spacing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 am now going to ask you questions about the support you may have received during your recovery and your personal experiences of recovery. </w:t>
      </w:r>
    </w:p>
    <w:p w14:paraId="658963D8" w14:textId="77777777" w:rsidR="009C212F" w:rsidRPr="008A1326" w:rsidRDefault="009C212F" w:rsidP="009C212F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</w:p>
    <w:p w14:paraId="62C83E4B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How would you describe support and help received from your family and friends?</w:t>
      </w:r>
    </w:p>
    <w:p w14:paraId="370AA182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How would you describe support and help received from your community?</w:t>
      </w:r>
    </w:p>
    <w:p w14:paraId="2DE2BF09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lastRenderedPageBreak/>
        <w:t>Can you describe to me your expectations regarding return to work and/or usual activities?</w:t>
      </w:r>
    </w:p>
    <w:p w14:paraId="6EC788B2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Did expectations change during the recovery process?</w:t>
      </w:r>
    </w:p>
    <w:p w14:paraId="77D3F8FD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How would you describe support and assistance you received from the TAC during your recovery?</w:t>
      </w:r>
    </w:p>
    <w:p w14:paraId="1A040A82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Are you happy with the level of support provided by the TAC?</w:t>
      </w:r>
    </w:p>
    <w:p w14:paraId="2813D5CD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What could the TAC have done better?</w:t>
      </w:r>
    </w:p>
    <w:p w14:paraId="1BFDD245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Can you describe to me the type and process of your compensation claim?  </w:t>
      </w:r>
    </w:p>
    <w:p w14:paraId="73786EC4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Was a solicitor involved? </w:t>
      </w:r>
    </w:p>
    <w:p w14:paraId="6E3E3CE7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n your opinion, has the compensation process impacted and prolonged your recovery? </w:t>
      </w:r>
    </w:p>
    <w:p w14:paraId="64B352BE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f yes, could you please explain to me why and what would you change? </w:t>
      </w:r>
    </w:p>
    <w:p w14:paraId="4E7A215C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In your opinion, what part of compensation process had the greater impact on your recovery?</w:t>
      </w:r>
    </w:p>
    <w:p w14:paraId="3E5E9433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n your opinion, what are the most important key factors for a person to recover after injury? </w:t>
      </w:r>
    </w:p>
    <w:p w14:paraId="4D6830D5" w14:textId="77777777" w:rsidR="009C212F" w:rsidRPr="008A1326" w:rsidRDefault="009C212F" w:rsidP="009C212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What was most important for you? </w:t>
      </w:r>
    </w:p>
    <w:p w14:paraId="31264015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Where do you see yourself in 2 years’ time? </w:t>
      </w:r>
    </w:p>
    <w:p w14:paraId="23754444" w14:textId="77777777" w:rsidR="009C212F" w:rsidRPr="008A1326" w:rsidRDefault="009C212F" w:rsidP="009C212F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>To what extent have you been able to get your life back on track? (back to work and/or your usual daily activities)</w:t>
      </w:r>
    </w:p>
    <w:p w14:paraId="64C8A7FD" w14:textId="77777777" w:rsidR="009C212F" w:rsidRPr="008A1326" w:rsidRDefault="009C212F" w:rsidP="009C212F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22222"/>
        </w:rPr>
      </w:pPr>
      <w:r w:rsidRPr="008A1326">
        <w:rPr>
          <w:rFonts w:asciiTheme="majorBidi" w:eastAsia="Times New Roman" w:hAnsiTheme="majorBidi" w:cstheme="majorBidi"/>
          <w:color w:val="222222"/>
        </w:rPr>
        <w:t xml:space="preserve">Is there anything else you would like to share with me about your recovery and health? </w:t>
      </w:r>
    </w:p>
    <w:p w14:paraId="47659B91" w14:textId="77777777" w:rsidR="00983853" w:rsidRPr="008A1326" w:rsidRDefault="00983853">
      <w:pPr>
        <w:rPr>
          <w:rFonts w:asciiTheme="majorBidi" w:hAnsiTheme="majorBidi" w:cstheme="majorBidi"/>
        </w:rPr>
      </w:pPr>
    </w:p>
    <w:sectPr w:rsidR="00983853" w:rsidRPr="008A1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973C6"/>
    <w:multiLevelType w:val="hybridMultilevel"/>
    <w:tmpl w:val="839EDC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51C81"/>
    <w:multiLevelType w:val="hybridMultilevel"/>
    <w:tmpl w:val="D608A3D6"/>
    <w:lvl w:ilvl="0" w:tplc="2BFE338C">
      <w:start w:val="1"/>
      <w:numFmt w:val="upperRoman"/>
      <w:lvlText w:val="%1."/>
      <w:lvlJc w:val="left"/>
      <w:pPr>
        <w:ind w:left="1152" w:hanging="792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A2144"/>
    <w:multiLevelType w:val="hybridMultilevel"/>
    <w:tmpl w:val="0A74841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" w15:restartNumberingAfterBreak="0">
    <w:nsid w:val="3E243E10"/>
    <w:multiLevelType w:val="hybridMultilevel"/>
    <w:tmpl w:val="41FCD2E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2912BB"/>
    <w:multiLevelType w:val="hybridMultilevel"/>
    <w:tmpl w:val="62AE2708"/>
    <w:lvl w:ilvl="0" w:tplc="0C09000B">
      <w:start w:val="1"/>
      <w:numFmt w:val="bullet"/>
      <w:lvlText w:val=""/>
      <w:lvlJc w:val="left"/>
      <w:pPr>
        <w:ind w:left="107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5" w15:restartNumberingAfterBreak="0">
    <w:nsid w:val="47776DE3"/>
    <w:multiLevelType w:val="hybridMultilevel"/>
    <w:tmpl w:val="EEC8228C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FA2733"/>
    <w:multiLevelType w:val="hybridMultilevel"/>
    <w:tmpl w:val="2C4CAE3C"/>
    <w:lvl w:ilvl="0" w:tplc="B6682C6E">
      <w:start w:val="1"/>
      <w:numFmt w:val="decimal"/>
      <w:lvlText w:val="%1."/>
      <w:lvlJc w:val="left"/>
      <w:pPr>
        <w:ind w:left="502" w:hanging="360"/>
      </w:pPr>
      <w:rPr>
        <w:rFonts w:ascii="Arial" w:eastAsia="Times New Roman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026D28"/>
    <w:multiLevelType w:val="hybridMultilevel"/>
    <w:tmpl w:val="CFD248C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8062DE"/>
    <w:multiLevelType w:val="hybridMultilevel"/>
    <w:tmpl w:val="C778C6AE"/>
    <w:lvl w:ilvl="0" w:tplc="0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7"/>
  </w:num>
  <w:num w:numId="6">
    <w:abstractNumId w:val="3"/>
  </w:num>
  <w:num w:numId="7">
    <w:abstractNumId w:val="0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3B4"/>
    <w:rsid w:val="00060877"/>
    <w:rsid w:val="002878CE"/>
    <w:rsid w:val="00372B57"/>
    <w:rsid w:val="003A1DC1"/>
    <w:rsid w:val="00533B5F"/>
    <w:rsid w:val="00583E3D"/>
    <w:rsid w:val="005D3A91"/>
    <w:rsid w:val="006A1B6C"/>
    <w:rsid w:val="007657E5"/>
    <w:rsid w:val="008A1326"/>
    <w:rsid w:val="00983853"/>
    <w:rsid w:val="009C212F"/>
    <w:rsid w:val="00BE5D87"/>
    <w:rsid w:val="00CE53B4"/>
    <w:rsid w:val="00E949C9"/>
    <w:rsid w:val="00EC15C6"/>
    <w:rsid w:val="00FB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2F4B"/>
  <w15:chartTrackingRefBased/>
  <w15:docId w15:val="{06ED901B-F083-4D3D-B7D9-F440FE26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B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3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3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3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3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E53B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72B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IntenseEmphasis">
    <w:name w:val="Intense Emphasis"/>
    <w:basedOn w:val="DefaultParagraphFont"/>
    <w:uiPriority w:val="21"/>
    <w:qFormat/>
    <w:rsid w:val="009C212F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Ayton</dc:creator>
  <cp:keywords/>
  <dc:description/>
  <cp:lastModifiedBy>Stella Samoborec</cp:lastModifiedBy>
  <cp:revision>2</cp:revision>
  <dcterms:created xsi:type="dcterms:W3CDTF">2018-11-28T23:56:00Z</dcterms:created>
  <dcterms:modified xsi:type="dcterms:W3CDTF">2018-11-28T23:56:00Z</dcterms:modified>
</cp:coreProperties>
</file>